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1"/>
        <w:tblW w:w="935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6379"/>
      </w:tblGrid>
      <w:tr w14:paraId="5AE22E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9356" w:type="dxa"/>
            <w:gridSpan w:val="2"/>
            <w:tcBorders>
              <w:bottom w:val="single" w:color="000000" w:sz="18" w:space="0"/>
            </w:tcBorders>
            <w:vAlign w:val="center"/>
          </w:tcPr>
          <w:p w14:paraId="2385B0F3">
            <w:pPr>
              <w:widowControl w:val="0"/>
              <w:tabs>
                <w:tab w:val="left" w:pos="7114"/>
              </w:tabs>
              <w:autoSpaceDE w:val="0"/>
              <w:autoSpaceDN w:val="0"/>
              <w:adjustRightInd w:val="0"/>
              <w:spacing w:line="276" w:lineRule="auto"/>
              <w:ind w:left="-110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S</w:t>
            </w:r>
            <w:r>
              <w:rPr>
                <w:rFonts w:hint="eastAsia" w:ascii="Times New Roman" w:hAnsi="Times New Roman" w:cs="Times New Roman"/>
                <w:b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 xml:space="preserve"> Table. Primers used in this study</w:t>
            </w:r>
          </w:p>
        </w:tc>
      </w:tr>
      <w:tr w14:paraId="3AAE30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2977" w:type="dxa"/>
            <w:tcBorders>
              <w:top w:val="single" w:color="000000" w:sz="18" w:space="0"/>
              <w:bottom w:val="single" w:color="000000" w:sz="8" w:space="0"/>
            </w:tcBorders>
            <w:vAlign w:val="center"/>
          </w:tcPr>
          <w:p w14:paraId="321E9E45">
            <w:pPr>
              <w:widowControl w:val="0"/>
              <w:tabs>
                <w:tab w:val="left" w:pos="7114"/>
              </w:tabs>
              <w:autoSpaceDE w:val="0"/>
              <w:autoSpaceDN w:val="0"/>
              <w:adjustRightInd w:val="0"/>
              <w:spacing w:line="276" w:lineRule="auto"/>
              <w:ind w:left="-110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Primer</w:t>
            </w:r>
          </w:p>
        </w:tc>
        <w:tc>
          <w:tcPr>
            <w:tcW w:w="6379" w:type="dxa"/>
            <w:tcBorders>
              <w:top w:val="single" w:color="000000" w:sz="18" w:space="0"/>
              <w:bottom w:val="single" w:color="000000" w:sz="8" w:space="0"/>
            </w:tcBorders>
            <w:vAlign w:val="center"/>
          </w:tcPr>
          <w:p w14:paraId="5BAA98A1">
            <w:pPr>
              <w:widowControl w:val="0"/>
              <w:tabs>
                <w:tab w:val="left" w:pos="7114"/>
              </w:tabs>
              <w:autoSpaceDE w:val="0"/>
              <w:autoSpaceDN w:val="0"/>
              <w:adjustRightInd w:val="0"/>
              <w:spacing w:line="276" w:lineRule="auto"/>
              <w:ind w:left="-110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 xml:space="preserve"> Primer Sequence (5</w:t>
            </w:r>
            <w:r>
              <w:rPr>
                <w:rFonts w:ascii="Times New Roman" w:hAnsi="Times New Roman" w:eastAsia="Symbol" w:cs="Times New Roman"/>
                <w:b/>
                <w:color w:val="000000"/>
                <w:sz w:val="21"/>
                <w:szCs w:val="21"/>
                <w:lang w:eastAsia="zh-CN"/>
              </w:rPr>
              <w:t>’</w:t>
            </w: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 xml:space="preserve"> to 3</w:t>
            </w:r>
            <w:r>
              <w:rPr>
                <w:rFonts w:ascii="Times New Roman" w:hAnsi="Times New Roman" w:eastAsia="Symbol" w:cs="Times New Roman"/>
                <w:b/>
                <w:color w:val="000000"/>
                <w:sz w:val="21"/>
                <w:szCs w:val="21"/>
                <w:lang w:eastAsia="zh-CN"/>
              </w:rPr>
              <w:t>’</w:t>
            </w: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)</w:t>
            </w:r>
          </w:p>
        </w:tc>
      </w:tr>
      <w:tr w14:paraId="737AA2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9356" w:type="dxa"/>
            <w:gridSpan w:val="2"/>
            <w:tcBorders>
              <w:top w:val="single" w:color="000000" w:sz="8" w:space="0"/>
              <w:bottom w:val="single" w:color="000000" w:sz="8" w:space="0"/>
            </w:tcBorders>
            <w:shd w:val="clear" w:color="auto" w:fill="D0CECE" w:themeFill="background2" w:themeFillShade="E6"/>
            <w:vAlign w:val="center"/>
          </w:tcPr>
          <w:p w14:paraId="4799D484">
            <w:pPr>
              <w:widowControl w:val="0"/>
              <w:tabs>
                <w:tab w:val="left" w:pos="7114"/>
              </w:tabs>
              <w:autoSpaceDE w:val="0"/>
              <w:autoSpaceDN w:val="0"/>
              <w:adjustRightInd w:val="0"/>
              <w:spacing w:line="276" w:lineRule="auto"/>
              <w:ind w:left="-110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imers for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rokaryotic 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and eukaryotic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xpression</w:t>
            </w:r>
          </w:p>
        </w:tc>
      </w:tr>
      <w:tr w14:paraId="0F7D88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vAlign w:val="center"/>
          </w:tcPr>
          <w:p w14:paraId="42C43397">
            <w:pPr>
              <w:widowControl w:val="0"/>
              <w:tabs>
                <w:tab w:val="left" w:pos="457"/>
                <w:tab w:val="left" w:pos="7114"/>
              </w:tabs>
              <w:autoSpaceDE w:val="0"/>
              <w:autoSpaceDN w:val="0"/>
              <w:adjustRightInd w:val="0"/>
              <w:ind w:left="-110" w:firstLine="110"/>
              <w:rPr>
                <w:rFonts w:hint="default" w:ascii="Times New Roman" w:hAnsi="Times New Roman" w:cs="Times New Roman"/>
                <w:i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ET-32a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i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GdMIF-F</w:t>
            </w:r>
          </w:p>
        </w:tc>
        <w:tc>
          <w:tcPr>
            <w:tcW w:w="6379" w:type="dxa"/>
            <w:vAlign w:val="center"/>
          </w:tcPr>
          <w:p w14:paraId="7BFC0CA1">
            <w:pPr>
              <w:widowControl w:val="0"/>
              <w:tabs>
                <w:tab w:val="left" w:pos="711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CCATGGCTGATATCGCTATGCCTTGCGCCATTGTC</w:t>
            </w:r>
          </w:p>
        </w:tc>
      </w:tr>
      <w:tr w14:paraId="15847D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shd w:val="clear"/>
            <w:vAlign w:val="center"/>
          </w:tcPr>
          <w:p w14:paraId="32110538">
            <w:pPr>
              <w:widowControl w:val="0"/>
              <w:tabs>
                <w:tab w:val="left" w:pos="457"/>
                <w:tab w:val="left" w:pos="7114"/>
              </w:tabs>
              <w:autoSpaceDE w:val="0"/>
              <w:autoSpaceDN w:val="0"/>
              <w:adjustRightInd w:val="0"/>
              <w:ind w:left="-110" w:leftChars="0" w:firstLine="110" w:firstLineChars="0"/>
              <w:rPr>
                <w:rFonts w:hint="default" w:ascii="Times New Roman" w:hAnsi="Times New Roman" w:cs="Times New Roman" w:eastAsiaTheme="minorEastAsia"/>
                <w:i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ET-32a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i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GdMIF-R</w:t>
            </w:r>
          </w:p>
        </w:tc>
        <w:tc>
          <w:tcPr>
            <w:tcW w:w="6379" w:type="dxa"/>
            <w:shd w:val="clear"/>
            <w:vAlign w:val="center"/>
          </w:tcPr>
          <w:p w14:paraId="0A3B110B">
            <w:pPr>
              <w:widowControl w:val="0"/>
              <w:tabs>
                <w:tab w:val="left" w:pos="7114"/>
              </w:tabs>
              <w:autoSpaceDE w:val="0"/>
              <w:autoSpaceDN w:val="0"/>
              <w:adjustRightInd w:val="0"/>
              <w:rPr>
                <w:rFonts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CTCGAATTCGGATCAAACGTGCTGCCATTAAAG</w:t>
            </w:r>
          </w:p>
        </w:tc>
      </w:tr>
      <w:tr w14:paraId="6F2BDE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vAlign w:val="center"/>
          </w:tcPr>
          <w:p w14:paraId="623E7F7E">
            <w:pPr>
              <w:widowControl w:val="0"/>
              <w:tabs>
                <w:tab w:val="left" w:pos="457"/>
                <w:tab w:val="left" w:pos="7114"/>
              </w:tabs>
              <w:autoSpaceDE w:val="0"/>
              <w:autoSpaceDN w:val="0"/>
              <w:adjustRightInd w:val="0"/>
              <w:ind w:left="-110" w:firstLine="110"/>
              <w:rPr>
                <w:rFonts w:hint="default" w:ascii="Times New Roman" w:hAnsi="Times New Roman" w:eastAsia="等线" w:cs="Times New Roman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cDNA3.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is-GdMIF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379" w:type="dxa"/>
            <w:vAlign w:val="center"/>
          </w:tcPr>
          <w:p w14:paraId="034DB199">
            <w:pPr>
              <w:widowControl w:val="0"/>
              <w:tabs>
                <w:tab w:val="left" w:pos="711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CCACACTGGACTAGTGATGCCTTGCGCCATTGT</w:t>
            </w:r>
          </w:p>
        </w:tc>
      </w:tr>
      <w:tr w14:paraId="4F8D7E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vAlign w:val="center"/>
          </w:tcPr>
          <w:p w14:paraId="20C048A3">
            <w:pPr>
              <w:widowControl w:val="0"/>
              <w:tabs>
                <w:tab w:val="left" w:pos="457"/>
                <w:tab w:val="left" w:pos="7114"/>
              </w:tabs>
              <w:autoSpaceDE w:val="0"/>
              <w:autoSpaceDN w:val="0"/>
              <w:adjustRightInd w:val="0"/>
              <w:ind w:left="-110" w:firstLine="110"/>
              <w:rPr>
                <w:rFonts w:hint="default" w:ascii="Times New Roman" w:hAnsi="Times New Roman" w:eastAsia="等线" w:cs="Times New Roman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cDNA3.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is-GdMIF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6379" w:type="dxa"/>
            <w:vAlign w:val="center"/>
          </w:tcPr>
          <w:p w14:paraId="6632589F">
            <w:pPr>
              <w:widowControl w:val="0"/>
              <w:tabs>
                <w:tab w:val="left" w:pos="711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GTACCGAGCTCGGATCGAAACGTGCTGCCATTAAAGCC</w:t>
            </w:r>
          </w:p>
        </w:tc>
      </w:tr>
      <w:tr w14:paraId="48DC1A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vAlign w:val="center"/>
          </w:tcPr>
          <w:p w14:paraId="7B259917">
            <w:pPr>
              <w:widowControl w:val="0"/>
              <w:tabs>
                <w:tab w:val="left" w:pos="457"/>
                <w:tab w:val="left" w:pos="7114"/>
              </w:tabs>
              <w:autoSpaceDE w:val="0"/>
              <w:autoSpaceDN w:val="0"/>
              <w:adjustRightInd w:val="0"/>
              <w:ind w:left="-110" w:firstLine="110"/>
              <w:rPr>
                <w:rFonts w:hint="default" w:ascii="Times New Roman" w:hAnsi="Times New Roman" w:eastAsia="等线" w:cs="Times New Roman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cDNA3.1-N-HA-CD7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379" w:type="dxa"/>
            <w:vAlign w:val="center"/>
          </w:tcPr>
          <w:p w14:paraId="63F0A5E7">
            <w:pPr>
              <w:widowControl w:val="0"/>
              <w:tabs>
                <w:tab w:val="left" w:pos="711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TTGGTACCGAGCTCGACATGGATGACCAACGCGAC</w:t>
            </w:r>
          </w:p>
        </w:tc>
      </w:tr>
      <w:tr w14:paraId="44BB22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vAlign w:val="center"/>
          </w:tcPr>
          <w:p w14:paraId="5DE8AFAB">
            <w:pPr>
              <w:widowControl w:val="0"/>
              <w:tabs>
                <w:tab w:val="left" w:pos="457"/>
                <w:tab w:val="left" w:pos="7114"/>
              </w:tabs>
              <w:autoSpaceDE w:val="0"/>
              <w:autoSpaceDN w:val="0"/>
              <w:adjustRightInd w:val="0"/>
              <w:ind w:left="-110" w:firstLine="110"/>
              <w:rPr>
                <w:rFonts w:hint="default" w:ascii="Times New Roman" w:hAnsi="Times New Roman" w:eastAsia="等线" w:cs="Times New Roman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cDNA3.1-N-HA-CD7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6379" w:type="dxa"/>
            <w:vAlign w:val="center"/>
          </w:tcPr>
          <w:p w14:paraId="42A811AE">
            <w:pPr>
              <w:widowControl w:val="0"/>
              <w:tabs>
                <w:tab w:val="left" w:pos="711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ACTGGACTAGTGGATCCAGGGTGACTTGACCCAG</w:t>
            </w:r>
          </w:p>
        </w:tc>
      </w:tr>
      <w:tr w14:paraId="310927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vAlign w:val="center"/>
          </w:tcPr>
          <w:p w14:paraId="29508E97">
            <w:pPr>
              <w:widowControl w:val="0"/>
              <w:tabs>
                <w:tab w:val="left" w:pos="457"/>
                <w:tab w:val="left" w:pos="7114"/>
              </w:tabs>
              <w:autoSpaceDE w:val="0"/>
              <w:autoSpaceDN w:val="0"/>
              <w:adjustRightInd w:val="0"/>
              <w:ind w:left="-110" w:firstLine="110"/>
              <w:rPr>
                <w:rFonts w:hint="default" w:ascii="Times New Roman" w:hAnsi="Times New Roman" w:eastAsia="等线" w:cs="Times New Roman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BiFC-GdMIF-VN17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379" w:type="dxa"/>
            <w:vAlign w:val="center"/>
          </w:tcPr>
          <w:p w14:paraId="24648C0B">
            <w:pPr>
              <w:widowControl w:val="0"/>
              <w:tabs>
                <w:tab w:val="left" w:pos="711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GACAAGCTTGCGGCCGCCATGCCTTGCGCCATTG</w:t>
            </w:r>
          </w:p>
        </w:tc>
      </w:tr>
      <w:tr w14:paraId="1B1654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vAlign w:val="center"/>
          </w:tcPr>
          <w:p w14:paraId="2D47B173">
            <w:pPr>
              <w:widowControl w:val="0"/>
              <w:tabs>
                <w:tab w:val="left" w:pos="457"/>
                <w:tab w:val="left" w:pos="7114"/>
              </w:tabs>
              <w:autoSpaceDE w:val="0"/>
              <w:autoSpaceDN w:val="0"/>
              <w:adjustRightInd w:val="0"/>
              <w:ind w:left="-110" w:firstLine="110"/>
              <w:rPr>
                <w:rFonts w:hint="default" w:ascii="Times New Roman" w:hAnsi="Times New Roman" w:cs="Times New Roman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BiFC-GdMIF-VN17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6379" w:type="dxa"/>
            <w:vAlign w:val="center"/>
          </w:tcPr>
          <w:p w14:paraId="2CC907F3">
            <w:pPr>
              <w:widowControl w:val="0"/>
              <w:tabs>
                <w:tab w:val="left" w:pos="711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CCGATATCAGATCTATCGAAAACGTGCTGCCATTAAAGCC</w:t>
            </w:r>
          </w:p>
        </w:tc>
      </w:tr>
      <w:tr w14:paraId="4BA30C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vAlign w:val="center"/>
          </w:tcPr>
          <w:p w14:paraId="59812115">
            <w:pPr>
              <w:widowControl w:val="0"/>
              <w:tabs>
                <w:tab w:val="left" w:pos="457"/>
                <w:tab w:val="left" w:pos="7114"/>
              </w:tabs>
              <w:autoSpaceDE w:val="0"/>
              <w:autoSpaceDN w:val="0"/>
              <w:adjustRightInd w:val="0"/>
              <w:ind w:left="-110" w:firstLine="110"/>
              <w:rPr>
                <w:rFonts w:hint="default" w:ascii="Times New Roman" w:hAnsi="Times New Roman" w:eastAsia="等线" w:cs="Times New Roman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BiFC-CD74-VC15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379" w:type="dxa"/>
            <w:vAlign w:val="center"/>
          </w:tcPr>
          <w:p w14:paraId="033911A3">
            <w:pPr>
              <w:widowControl w:val="0"/>
              <w:tabs>
                <w:tab w:val="left" w:pos="711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CTTATGGCCATGGAGGCCATGGATGACCAACGCGAC</w:t>
            </w:r>
          </w:p>
        </w:tc>
      </w:tr>
      <w:tr w14:paraId="1A02CA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vAlign w:val="center"/>
          </w:tcPr>
          <w:p w14:paraId="22A9C75E">
            <w:pPr>
              <w:widowControl w:val="0"/>
              <w:tabs>
                <w:tab w:val="left" w:pos="457"/>
                <w:tab w:val="left" w:pos="7114"/>
              </w:tabs>
              <w:autoSpaceDE w:val="0"/>
              <w:autoSpaceDN w:val="0"/>
              <w:adjustRightInd w:val="0"/>
              <w:ind w:left="-110" w:firstLine="110"/>
              <w:rPr>
                <w:rFonts w:hint="default" w:ascii="Times New Roman" w:hAnsi="Times New Roman" w:cs="Times New Roman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BiFC-CD74-VC15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6379" w:type="dxa"/>
            <w:vAlign w:val="center"/>
          </w:tcPr>
          <w:p w14:paraId="2A6E8B16">
            <w:pPr>
              <w:widowControl w:val="0"/>
              <w:tabs>
                <w:tab w:val="left" w:pos="711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</w:rPr>
              <w:t>AGAGATCTCGGTCGACCTCAGGGTGACTTGACCCAG</w:t>
            </w:r>
          </w:p>
        </w:tc>
      </w:tr>
      <w:tr w14:paraId="35A981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9356" w:type="dxa"/>
            <w:gridSpan w:val="2"/>
            <w:tcBorders>
              <w:top w:val="single" w:color="000000" w:sz="8" w:space="0"/>
              <w:bottom w:val="single" w:color="000000" w:sz="8" w:space="0"/>
            </w:tcBorders>
            <w:shd w:val="clear" w:color="auto" w:fill="D0CECE" w:themeFill="background2" w:themeFillShade="E6"/>
            <w:vAlign w:val="center"/>
          </w:tcPr>
          <w:p w14:paraId="24BE5AAE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imers for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qPCR</w:t>
            </w:r>
          </w:p>
        </w:tc>
      </w:tr>
      <w:tr w14:paraId="76857D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tcBorders>
              <w:top w:val="single" w:color="000000" w:sz="8" w:space="0"/>
            </w:tcBorders>
            <w:vAlign w:val="center"/>
          </w:tcPr>
          <w:p w14:paraId="42CC9AFF">
            <w:pP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NOD1-F</w:t>
            </w:r>
          </w:p>
        </w:tc>
        <w:tc>
          <w:tcPr>
            <w:tcW w:w="6379" w:type="dxa"/>
            <w:tcBorders>
              <w:top w:val="single" w:color="000000" w:sz="8" w:space="0"/>
            </w:tcBorders>
            <w:vAlign w:val="center"/>
          </w:tcPr>
          <w:p w14:paraId="3E62FCB5">
            <w:pP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GATTGGAGACGAAGGGGCAA</w:t>
            </w:r>
          </w:p>
        </w:tc>
      </w:tr>
      <w:tr w14:paraId="6307A2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vAlign w:val="center"/>
          </w:tcPr>
          <w:p w14:paraId="7A3DB714">
            <w:pP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NOD1-</w:t>
            </w:r>
            <w: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6379" w:type="dxa"/>
            <w:vAlign w:val="center"/>
          </w:tcPr>
          <w:p w14:paraId="2CA5785F">
            <w:pP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CGTCTGGTTCACTCTCAGCA</w:t>
            </w:r>
          </w:p>
        </w:tc>
      </w:tr>
      <w:tr w14:paraId="3C6854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vAlign w:val="center"/>
          </w:tcPr>
          <w:p w14:paraId="37039807">
            <w:pP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NOD2-F</w:t>
            </w:r>
          </w:p>
        </w:tc>
        <w:tc>
          <w:tcPr>
            <w:tcW w:w="6379" w:type="dxa"/>
            <w:vAlign w:val="center"/>
          </w:tcPr>
          <w:p w14:paraId="1FEC0429">
            <w:pP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GCCAGTACGAGTGTGAGGAG</w:t>
            </w:r>
          </w:p>
        </w:tc>
      </w:tr>
      <w:tr w14:paraId="4DAC17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vAlign w:val="center"/>
          </w:tcPr>
          <w:p w14:paraId="097FFC17">
            <w:pP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NOD2-</w:t>
            </w:r>
            <w: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6379" w:type="dxa"/>
            <w:vAlign w:val="center"/>
          </w:tcPr>
          <w:p w14:paraId="0DF6BC8D">
            <w:pP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GCGAGACTGAGTCAACACCA</w:t>
            </w:r>
          </w:p>
        </w:tc>
      </w:tr>
      <w:tr w14:paraId="19407E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vAlign w:val="center"/>
          </w:tcPr>
          <w:p w14:paraId="5E10947A">
            <w:pP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NLRP1-F</w:t>
            </w:r>
          </w:p>
        </w:tc>
        <w:tc>
          <w:tcPr>
            <w:tcW w:w="6379" w:type="dxa"/>
            <w:vAlign w:val="center"/>
          </w:tcPr>
          <w:p w14:paraId="3D1CE9C2">
            <w:pP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ATAAACAAGCCACCCCCAGT</w:t>
            </w:r>
          </w:p>
        </w:tc>
      </w:tr>
      <w:tr w14:paraId="154F16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vAlign w:val="center"/>
          </w:tcPr>
          <w:p w14:paraId="5A3C62D1">
            <w:pP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NLRP1-</w:t>
            </w:r>
            <w: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6379" w:type="dxa"/>
            <w:vAlign w:val="center"/>
          </w:tcPr>
          <w:p w14:paraId="59A7CC22">
            <w:pP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TGTGCCCAATGTCGATCTCA</w:t>
            </w:r>
          </w:p>
        </w:tc>
      </w:tr>
      <w:tr w14:paraId="00C622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vAlign w:val="center"/>
          </w:tcPr>
          <w:p w14:paraId="162DB079">
            <w:pP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NLRP3-F</w:t>
            </w:r>
          </w:p>
        </w:tc>
        <w:tc>
          <w:tcPr>
            <w:tcW w:w="6379" w:type="dxa"/>
            <w:vAlign w:val="center"/>
          </w:tcPr>
          <w:p w14:paraId="71D7D9A9">
            <w:pP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AGCCAGAGTGGAATGACACG</w:t>
            </w:r>
          </w:p>
        </w:tc>
      </w:tr>
      <w:tr w14:paraId="2CEF58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vAlign w:val="center"/>
          </w:tcPr>
          <w:p w14:paraId="4C163281">
            <w:pP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NLRP3-</w:t>
            </w:r>
            <w: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6379" w:type="dxa"/>
            <w:vAlign w:val="center"/>
          </w:tcPr>
          <w:p w14:paraId="0A9C6585">
            <w:pP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CGTGTAGCGACTGTTGAGGT</w:t>
            </w:r>
          </w:p>
        </w:tc>
      </w:tr>
      <w:tr w14:paraId="6834F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vAlign w:val="center"/>
          </w:tcPr>
          <w:p w14:paraId="751F9DB7">
            <w:pP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NLRP6-F</w:t>
            </w:r>
          </w:p>
        </w:tc>
        <w:tc>
          <w:tcPr>
            <w:tcW w:w="6379" w:type="dxa"/>
            <w:vAlign w:val="center"/>
          </w:tcPr>
          <w:p w14:paraId="58F2730F">
            <w:pP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TTGTTCGACAGGCTCTCAGC</w:t>
            </w:r>
          </w:p>
        </w:tc>
      </w:tr>
      <w:tr w14:paraId="590259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vAlign w:val="center"/>
          </w:tcPr>
          <w:p w14:paraId="5205AC1A">
            <w:pP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NLRP6-</w:t>
            </w:r>
            <w: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6379" w:type="dxa"/>
            <w:vAlign w:val="center"/>
          </w:tcPr>
          <w:p w14:paraId="3EA848EC">
            <w:pP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ACTGGGGGTTGTTTCTTGGT</w:t>
            </w:r>
          </w:p>
        </w:tc>
      </w:tr>
      <w:tr w14:paraId="138031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vAlign w:val="center"/>
          </w:tcPr>
          <w:p w14:paraId="4A36464A">
            <w:pP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NLRC4-F</w:t>
            </w:r>
          </w:p>
        </w:tc>
        <w:tc>
          <w:tcPr>
            <w:tcW w:w="6379" w:type="dxa"/>
            <w:vAlign w:val="center"/>
          </w:tcPr>
          <w:p w14:paraId="1F3370EF">
            <w:pP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GCTCAGTCCTCAGAACCTGC</w:t>
            </w:r>
          </w:p>
        </w:tc>
      </w:tr>
      <w:tr w14:paraId="1AAD81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tcBorders>
              <w:bottom w:val="single" w:color="000000" w:sz="8" w:space="0"/>
            </w:tcBorders>
            <w:vAlign w:val="center"/>
          </w:tcPr>
          <w:p w14:paraId="37F6048F">
            <w:pP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NLRC4-</w:t>
            </w:r>
            <w: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6379" w:type="dxa"/>
            <w:tcBorders>
              <w:bottom w:val="single" w:color="000000" w:sz="8" w:space="0"/>
            </w:tcBorders>
            <w:vAlign w:val="center"/>
          </w:tcPr>
          <w:p w14:paraId="7419BE7C">
            <w:pP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ACCCAAGCTGTCAATCAGACC</w:t>
            </w:r>
          </w:p>
        </w:tc>
      </w:tr>
      <w:tr w14:paraId="763EF8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tcBorders>
              <w:bottom w:val="single" w:color="000000" w:sz="8" w:space="0"/>
            </w:tcBorders>
            <w:vAlign w:val="center"/>
          </w:tcPr>
          <w:p w14:paraId="4FE4FC94">
            <w:pPr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NLRC</w:t>
            </w:r>
            <w: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6379" w:type="dxa"/>
            <w:tcBorders>
              <w:bottom w:val="single" w:color="000000" w:sz="8" w:space="0"/>
            </w:tcBorders>
            <w:vAlign w:val="center"/>
          </w:tcPr>
          <w:p w14:paraId="1EBA904F">
            <w:pP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TCTCTAAGCAGCTAGGGGCA</w:t>
            </w:r>
          </w:p>
        </w:tc>
      </w:tr>
      <w:tr w14:paraId="483350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tcBorders>
              <w:bottom w:val="single" w:color="000000" w:sz="8" w:space="0"/>
            </w:tcBorders>
            <w:vAlign w:val="center"/>
          </w:tcPr>
          <w:p w14:paraId="014C95BD">
            <w:pPr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NLRC</w:t>
            </w:r>
            <w: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6379" w:type="dxa"/>
            <w:tcBorders>
              <w:bottom w:val="single" w:color="000000" w:sz="8" w:space="0"/>
            </w:tcBorders>
            <w:vAlign w:val="center"/>
          </w:tcPr>
          <w:p w14:paraId="72191B25">
            <w:pP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GGGGAGTGAGGAGTAAGCCA</w:t>
            </w:r>
          </w:p>
        </w:tc>
      </w:tr>
      <w:tr w14:paraId="4FEE41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tcBorders>
              <w:bottom w:val="single" w:color="000000" w:sz="8" w:space="0"/>
            </w:tcBorders>
            <w:vAlign w:val="center"/>
          </w:tcPr>
          <w:p w14:paraId="6A2E5C0A">
            <w:pP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  <w:t>Mus-IL-6-F</w:t>
            </w:r>
          </w:p>
        </w:tc>
        <w:tc>
          <w:tcPr>
            <w:tcW w:w="6379" w:type="dxa"/>
            <w:tcBorders>
              <w:bottom w:val="single" w:color="000000" w:sz="8" w:space="0"/>
            </w:tcBorders>
            <w:vAlign w:val="center"/>
          </w:tcPr>
          <w:p w14:paraId="0F8DD9EE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CCTTCTTGGGACTGATGC</w:t>
            </w:r>
          </w:p>
        </w:tc>
      </w:tr>
      <w:tr w14:paraId="298E03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tcBorders>
              <w:bottom w:val="single" w:color="000000" w:sz="8" w:space="0"/>
            </w:tcBorders>
            <w:vAlign w:val="center"/>
          </w:tcPr>
          <w:p w14:paraId="32ABE139">
            <w:pP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  <w:t>Mus-IL-6-R</w:t>
            </w:r>
          </w:p>
        </w:tc>
        <w:tc>
          <w:tcPr>
            <w:tcW w:w="6379" w:type="dxa"/>
            <w:tcBorders>
              <w:bottom w:val="single" w:color="000000" w:sz="8" w:space="0"/>
            </w:tcBorders>
            <w:vAlign w:val="center"/>
          </w:tcPr>
          <w:p w14:paraId="06EC127D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AAGTGCATCATCGTTGTTC</w:t>
            </w:r>
          </w:p>
        </w:tc>
      </w:tr>
      <w:tr w14:paraId="0E952F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tcBorders>
              <w:bottom w:val="single" w:color="000000" w:sz="8" w:space="0"/>
            </w:tcBorders>
            <w:vAlign w:val="center"/>
          </w:tcPr>
          <w:p w14:paraId="2BD1ECD4">
            <w:pP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  <w:t>Mus-IL-10-F</w:t>
            </w:r>
          </w:p>
        </w:tc>
        <w:tc>
          <w:tcPr>
            <w:tcW w:w="6379" w:type="dxa"/>
            <w:tcBorders>
              <w:bottom w:val="single" w:color="000000" w:sz="8" w:space="0"/>
            </w:tcBorders>
            <w:vAlign w:val="center"/>
          </w:tcPr>
          <w:p w14:paraId="2F774B6C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AGTGGAGCAGGTGAAGAG</w:t>
            </w:r>
          </w:p>
        </w:tc>
      </w:tr>
      <w:tr w14:paraId="482437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tcBorders>
              <w:bottom w:val="single" w:color="000000" w:sz="8" w:space="0"/>
            </w:tcBorders>
            <w:vAlign w:val="center"/>
          </w:tcPr>
          <w:p w14:paraId="585F389B">
            <w:pP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  <w:t>Mus-IL-10-R</w:t>
            </w:r>
          </w:p>
        </w:tc>
        <w:tc>
          <w:tcPr>
            <w:tcW w:w="6379" w:type="dxa"/>
            <w:tcBorders>
              <w:bottom w:val="single" w:color="000000" w:sz="8" w:space="0"/>
            </w:tcBorders>
            <w:vAlign w:val="center"/>
          </w:tcPr>
          <w:p w14:paraId="580B64BB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GAGAGAGGTACAAACGAGG</w:t>
            </w:r>
          </w:p>
        </w:tc>
      </w:tr>
      <w:tr w14:paraId="68C6CC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tcBorders>
              <w:bottom w:val="single" w:color="000000" w:sz="8" w:space="0"/>
            </w:tcBorders>
            <w:vAlign w:val="center"/>
          </w:tcPr>
          <w:p w14:paraId="03E36DEC">
            <w:pP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  <w:t>Mus-IL-12-F</w:t>
            </w:r>
          </w:p>
        </w:tc>
        <w:tc>
          <w:tcPr>
            <w:tcW w:w="6379" w:type="dxa"/>
            <w:tcBorders>
              <w:bottom w:val="single" w:color="000000" w:sz="8" w:space="0"/>
            </w:tcBorders>
            <w:vAlign w:val="center"/>
          </w:tcPr>
          <w:p w14:paraId="46FCBC0B">
            <w:pP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TACAAGGTTCAGGTGCGAGC</w:t>
            </w:r>
          </w:p>
        </w:tc>
      </w:tr>
      <w:tr w14:paraId="0A4007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tcBorders>
              <w:bottom w:val="single" w:color="000000" w:sz="8" w:space="0"/>
            </w:tcBorders>
            <w:vAlign w:val="center"/>
          </w:tcPr>
          <w:p w14:paraId="32991192">
            <w:pP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  <w:t>Mus-IL-12-R</w:t>
            </w:r>
          </w:p>
        </w:tc>
        <w:tc>
          <w:tcPr>
            <w:tcW w:w="6379" w:type="dxa"/>
            <w:tcBorders>
              <w:bottom w:val="single" w:color="000000" w:sz="8" w:space="0"/>
            </w:tcBorders>
            <w:vAlign w:val="center"/>
          </w:tcPr>
          <w:p w14:paraId="3543EF4C">
            <w:pP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ATGTATCCGAGACTGCCCAC</w:t>
            </w:r>
          </w:p>
        </w:tc>
      </w:tr>
      <w:tr w14:paraId="1BB787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tcBorders>
              <w:bottom w:val="single" w:color="000000" w:sz="8" w:space="0"/>
            </w:tcBorders>
            <w:vAlign w:val="center"/>
          </w:tcPr>
          <w:p w14:paraId="1E01E08F">
            <w:pP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  <w:t>Mus-TNF-</w:t>
            </w:r>
            <w:r>
              <w:rPr>
                <w:rFonts w:ascii="Times New Roman" w:hAnsi="Times New Roman" w:eastAsia="宋体" w:cs="Times New Roman"/>
                <w:color w:val="212121"/>
                <w:sz w:val="21"/>
                <w:szCs w:val="21"/>
                <w:lang w:eastAsia="zh-CN"/>
              </w:rPr>
              <w:t>α-F</w:t>
            </w:r>
          </w:p>
        </w:tc>
        <w:tc>
          <w:tcPr>
            <w:tcW w:w="6379" w:type="dxa"/>
            <w:tcBorders>
              <w:bottom w:val="single" w:color="000000" w:sz="8" w:space="0"/>
            </w:tcBorders>
            <w:vAlign w:val="center"/>
          </w:tcPr>
          <w:p w14:paraId="491091D6">
            <w:pP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GACGTGGAACTGGCAGAAGA</w:t>
            </w:r>
          </w:p>
        </w:tc>
      </w:tr>
      <w:tr w14:paraId="1B1D2F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tcBorders>
              <w:bottom w:val="single" w:color="000000" w:sz="8" w:space="0"/>
            </w:tcBorders>
            <w:vAlign w:val="center"/>
          </w:tcPr>
          <w:p w14:paraId="09B375DA">
            <w:pPr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  <w:t>Mus-TNF-</w:t>
            </w:r>
            <w:r>
              <w:rPr>
                <w:rFonts w:ascii="Times New Roman" w:hAnsi="Times New Roman" w:eastAsia="宋体" w:cs="Times New Roman"/>
                <w:color w:val="212121"/>
                <w:sz w:val="21"/>
                <w:szCs w:val="21"/>
                <w:lang w:eastAsia="zh-CN"/>
              </w:rPr>
              <w:t>α-R</w:t>
            </w:r>
          </w:p>
        </w:tc>
        <w:tc>
          <w:tcPr>
            <w:tcW w:w="6379" w:type="dxa"/>
            <w:tcBorders>
              <w:bottom w:val="single" w:color="000000" w:sz="8" w:space="0"/>
            </w:tcBorders>
            <w:vAlign w:val="center"/>
          </w:tcPr>
          <w:p w14:paraId="44BCD3FB">
            <w:pP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GGCTACAGGCTTGTCACTCG</w:t>
            </w:r>
          </w:p>
        </w:tc>
      </w:tr>
      <w:tr w14:paraId="32D7FC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tcBorders>
              <w:bottom w:val="single" w:color="000000" w:sz="8" w:space="0"/>
            </w:tcBorders>
            <w:vAlign w:val="center"/>
          </w:tcPr>
          <w:p w14:paraId="5B10BFC8">
            <w:pP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  <w:t>M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us-IFNG-F</w:t>
            </w:r>
          </w:p>
        </w:tc>
        <w:tc>
          <w:tcPr>
            <w:tcW w:w="6379" w:type="dxa"/>
            <w:tcBorders>
              <w:bottom w:val="single" w:color="000000" w:sz="8" w:space="0"/>
            </w:tcBorders>
            <w:vAlign w:val="center"/>
          </w:tcPr>
          <w:p w14:paraId="2C9A345F">
            <w:pP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CGGCACAGTCATTGAAAGCC</w:t>
            </w:r>
          </w:p>
        </w:tc>
      </w:tr>
      <w:tr w14:paraId="4CFE49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tcBorders>
              <w:bottom w:val="single" w:color="000000" w:sz="8" w:space="0"/>
            </w:tcBorders>
            <w:vAlign w:val="center"/>
          </w:tcPr>
          <w:p w14:paraId="5FF84B52">
            <w:pP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  <w:t>M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us-IFNG-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6379" w:type="dxa"/>
            <w:tcBorders>
              <w:bottom w:val="single" w:color="000000" w:sz="8" w:space="0"/>
            </w:tcBorders>
            <w:vAlign w:val="center"/>
          </w:tcPr>
          <w:p w14:paraId="536E63FA">
            <w:pP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TGTTGTTGCTGATGGCCTGA</w:t>
            </w:r>
          </w:p>
        </w:tc>
      </w:tr>
      <w:tr w14:paraId="42FAEC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tcBorders>
              <w:bottom w:val="single" w:color="000000" w:sz="8" w:space="0"/>
            </w:tcBorders>
            <w:vAlign w:val="center"/>
          </w:tcPr>
          <w:p w14:paraId="09B99854">
            <w:pP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  <w:t>M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us-IL-1β-F</w:t>
            </w:r>
          </w:p>
        </w:tc>
        <w:tc>
          <w:tcPr>
            <w:tcW w:w="6379" w:type="dxa"/>
            <w:tcBorders>
              <w:bottom w:val="single" w:color="000000" w:sz="8" w:space="0"/>
            </w:tcBorders>
            <w:vAlign w:val="center"/>
          </w:tcPr>
          <w:p w14:paraId="30157A20">
            <w:pP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AGGAGAACCAAGCAACGACA</w:t>
            </w:r>
          </w:p>
        </w:tc>
      </w:tr>
      <w:tr w14:paraId="19918D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tcBorders>
              <w:bottom w:val="single" w:color="000000" w:sz="8" w:space="0"/>
            </w:tcBorders>
            <w:vAlign w:val="center"/>
          </w:tcPr>
          <w:p w14:paraId="3E960E81">
            <w:pP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  <w:t>M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us-IL-1β-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6379" w:type="dxa"/>
            <w:tcBorders>
              <w:bottom w:val="single" w:color="000000" w:sz="8" w:space="0"/>
            </w:tcBorders>
            <w:vAlign w:val="center"/>
          </w:tcPr>
          <w:p w14:paraId="1DB73C50">
            <w:pP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CTCTGCTTGTGAGGTGCTGA</w:t>
            </w:r>
          </w:p>
        </w:tc>
      </w:tr>
      <w:tr w14:paraId="01C24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tcBorders>
              <w:bottom w:val="single" w:color="000000" w:sz="8" w:space="0"/>
            </w:tcBorders>
            <w:vAlign w:val="center"/>
          </w:tcPr>
          <w:p w14:paraId="62DE3C35">
            <w:pP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  <w:t>M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us-C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  <w:t>CL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20-F</w:t>
            </w:r>
          </w:p>
        </w:tc>
        <w:tc>
          <w:tcPr>
            <w:tcW w:w="6379" w:type="dxa"/>
            <w:tcBorders>
              <w:bottom w:val="single" w:color="000000" w:sz="8" w:space="0"/>
            </w:tcBorders>
            <w:vAlign w:val="center"/>
          </w:tcPr>
          <w:p w14:paraId="02B8AC9A">
            <w:pP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CGTCTGCTCTTCCTTGCTTTG</w:t>
            </w:r>
          </w:p>
        </w:tc>
      </w:tr>
      <w:tr w14:paraId="76D8AD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tcBorders>
              <w:bottom w:val="single" w:color="000000" w:sz="8" w:space="0"/>
            </w:tcBorders>
            <w:vAlign w:val="center"/>
          </w:tcPr>
          <w:p w14:paraId="378919CF">
            <w:pP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  <w:t>M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us-C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  <w:t>CL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20-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6379" w:type="dxa"/>
            <w:tcBorders>
              <w:bottom w:val="single" w:color="000000" w:sz="8" w:space="0"/>
            </w:tcBorders>
            <w:vAlign w:val="center"/>
          </w:tcPr>
          <w:p w14:paraId="21AFF863">
            <w:pP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CTGCTTTGGATCAGCGCAC</w:t>
            </w:r>
          </w:p>
        </w:tc>
      </w:tr>
      <w:tr w14:paraId="46FA1D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tcBorders>
              <w:bottom w:val="single" w:color="000000" w:sz="8" w:space="0"/>
            </w:tcBorders>
            <w:vAlign w:val="center"/>
          </w:tcPr>
          <w:p w14:paraId="0759F237">
            <w:pP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  <w:t>M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us-C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  <w:t>XCL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2-F</w:t>
            </w:r>
          </w:p>
        </w:tc>
        <w:tc>
          <w:tcPr>
            <w:tcW w:w="6379" w:type="dxa"/>
            <w:tcBorders>
              <w:bottom w:val="single" w:color="000000" w:sz="8" w:space="0"/>
            </w:tcBorders>
            <w:vAlign w:val="center"/>
          </w:tcPr>
          <w:p w14:paraId="20ADCF65">
            <w:pP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CTGGCCACCAACCACCAG</w:t>
            </w:r>
          </w:p>
        </w:tc>
      </w:tr>
      <w:tr w14:paraId="525722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tcBorders>
              <w:bottom w:val="single" w:color="000000" w:sz="8" w:space="0"/>
            </w:tcBorders>
            <w:vAlign w:val="center"/>
          </w:tcPr>
          <w:p w14:paraId="3CC89D01">
            <w:pP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  <w:t>M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us-C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  <w:t>XCL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2-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6379" w:type="dxa"/>
            <w:tcBorders>
              <w:bottom w:val="single" w:color="000000" w:sz="8" w:space="0"/>
            </w:tcBorders>
            <w:vAlign w:val="center"/>
          </w:tcPr>
          <w:p w14:paraId="773BF5F1">
            <w:pP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GCAAACTTTTTGACCGCCCT</w:t>
            </w:r>
          </w:p>
        </w:tc>
      </w:tr>
      <w:tr w14:paraId="3E30E3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tcBorders>
              <w:bottom w:val="single" w:color="000000" w:sz="8" w:space="0"/>
            </w:tcBorders>
            <w:vAlign w:val="center"/>
          </w:tcPr>
          <w:p w14:paraId="25C0FE92">
            <w:pP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  <w:t>M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us-GAPDH-F</w:t>
            </w:r>
          </w:p>
        </w:tc>
        <w:tc>
          <w:tcPr>
            <w:tcW w:w="6379" w:type="dxa"/>
            <w:tcBorders>
              <w:bottom w:val="single" w:color="000000" w:sz="8" w:space="0"/>
            </w:tcBorders>
            <w:vAlign w:val="center"/>
          </w:tcPr>
          <w:p w14:paraId="77F2F1BD">
            <w:pP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TCACCATCTTCCAGGAGCGA</w:t>
            </w:r>
          </w:p>
        </w:tc>
      </w:tr>
      <w:tr w14:paraId="756143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tcBorders>
              <w:bottom w:val="single" w:color="000000" w:sz="8" w:space="0"/>
            </w:tcBorders>
            <w:vAlign w:val="center"/>
          </w:tcPr>
          <w:p w14:paraId="61C64A7A">
            <w:pP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  <w:t>M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us-GAPDH-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6379" w:type="dxa"/>
            <w:tcBorders>
              <w:bottom w:val="single" w:color="000000" w:sz="8" w:space="0"/>
            </w:tcBorders>
            <w:vAlign w:val="center"/>
          </w:tcPr>
          <w:p w14:paraId="0F240F07">
            <w:pP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TTGCTGACAATCTTGAGTGA</w:t>
            </w:r>
          </w:p>
        </w:tc>
      </w:tr>
      <w:tr w14:paraId="142AB3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tcBorders>
              <w:bottom w:val="single" w:color="000000" w:sz="8" w:space="0"/>
            </w:tcBorders>
            <w:vAlign w:val="center"/>
          </w:tcPr>
          <w:p w14:paraId="73B64594">
            <w:pP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  <w:t>M</w:t>
            </w:r>
            <w:r>
              <w:rPr>
                <w:rFonts w:hint="eastAsia" w:ascii="Times New Roman" w:hAnsi="Times New Roman" w:cs="Times New Roman"/>
                <w:color w:val="212121"/>
                <w:sz w:val="21"/>
                <w:szCs w:val="21"/>
                <w:lang w:eastAsia="zh-CN"/>
              </w:rPr>
              <w:t>er</w:t>
            </w:r>
            <w: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  <w:t>-IL-6-F</w:t>
            </w:r>
          </w:p>
        </w:tc>
        <w:tc>
          <w:tcPr>
            <w:tcW w:w="6379" w:type="dxa"/>
            <w:tcBorders>
              <w:bottom w:val="single" w:color="000000" w:sz="8" w:space="0"/>
            </w:tcBorders>
            <w:vAlign w:val="center"/>
          </w:tcPr>
          <w:p w14:paraId="329834B4">
            <w:pPr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GATGGATGCTTCCATACTGGA</w:t>
            </w:r>
          </w:p>
        </w:tc>
      </w:tr>
      <w:tr w14:paraId="658CB7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tcBorders>
              <w:bottom w:val="single" w:color="000000" w:sz="8" w:space="0"/>
            </w:tcBorders>
            <w:vAlign w:val="center"/>
          </w:tcPr>
          <w:p w14:paraId="12DE2D07">
            <w:pPr>
              <w:rPr>
                <w:rFonts w:hint="eastAsia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  <w:t>M</w:t>
            </w:r>
            <w:r>
              <w:rPr>
                <w:rFonts w:hint="eastAsia" w:ascii="Times New Roman" w:hAnsi="Times New Roman" w:cs="Times New Roman"/>
                <w:color w:val="212121"/>
                <w:sz w:val="21"/>
                <w:szCs w:val="21"/>
                <w:lang w:eastAsia="zh-CN"/>
              </w:rPr>
              <w:t>er</w:t>
            </w:r>
            <w: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  <w:t>-IL-6-</w:t>
            </w:r>
            <w:r>
              <w:rPr>
                <w:rFonts w:hint="eastAsia" w:ascii="Times New Roman" w:hAnsi="Times New Roman" w:cs="Times New Roman"/>
                <w:color w:val="212121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6379" w:type="dxa"/>
            <w:tcBorders>
              <w:bottom w:val="single" w:color="000000" w:sz="8" w:space="0"/>
            </w:tcBorders>
            <w:vAlign w:val="center"/>
          </w:tcPr>
          <w:p w14:paraId="707221EF">
            <w:pPr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GCCATTCCGTCTGTGACTC</w:t>
            </w:r>
          </w:p>
        </w:tc>
      </w:tr>
      <w:tr w14:paraId="338572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tcBorders>
              <w:bottom w:val="single" w:color="000000" w:sz="8" w:space="0"/>
            </w:tcBorders>
            <w:vAlign w:val="center"/>
          </w:tcPr>
          <w:p w14:paraId="40A34304">
            <w:pP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  <w:t>M</w:t>
            </w:r>
            <w:r>
              <w:rPr>
                <w:rFonts w:hint="eastAsia" w:ascii="Times New Roman" w:hAnsi="Times New Roman" w:cs="Times New Roman"/>
                <w:color w:val="212121"/>
                <w:sz w:val="21"/>
                <w:szCs w:val="21"/>
                <w:lang w:eastAsia="zh-CN"/>
              </w:rPr>
              <w:t>er</w:t>
            </w:r>
            <w: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  <w:t>-TNF-</w:t>
            </w:r>
            <w:r>
              <w:rPr>
                <w:rFonts w:ascii="Times New Roman" w:hAnsi="Times New Roman" w:eastAsia="宋体" w:cs="Times New Roman"/>
                <w:color w:val="212121"/>
                <w:sz w:val="21"/>
                <w:szCs w:val="21"/>
                <w:lang w:eastAsia="zh-CN"/>
              </w:rPr>
              <w:t>α-F</w:t>
            </w:r>
          </w:p>
        </w:tc>
        <w:tc>
          <w:tcPr>
            <w:tcW w:w="6379" w:type="dxa"/>
            <w:tcBorders>
              <w:bottom w:val="single" w:color="000000" w:sz="8" w:space="0"/>
            </w:tcBorders>
            <w:vAlign w:val="center"/>
          </w:tcPr>
          <w:p w14:paraId="524EC918">
            <w:pPr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GGAAGAGGCTTACGGATGGG</w:t>
            </w:r>
          </w:p>
        </w:tc>
      </w:tr>
      <w:tr w14:paraId="362B0F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tcBorders>
              <w:bottom w:val="single" w:color="000000" w:sz="8" w:space="0"/>
            </w:tcBorders>
            <w:vAlign w:val="center"/>
          </w:tcPr>
          <w:p w14:paraId="4DDF5AFD">
            <w:pPr>
              <w:rPr>
                <w:rFonts w:hint="eastAsia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  <w:t>M</w:t>
            </w:r>
            <w:r>
              <w:rPr>
                <w:rFonts w:hint="eastAsia" w:ascii="Times New Roman" w:hAnsi="Times New Roman" w:cs="Times New Roman"/>
                <w:color w:val="212121"/>
                <w:sz w:val="21"/>
                <w:szCs w:val="21"/>
                <w:lang w:eastAsia="zh-CN"/>
              </w:rPr>
              <w:t>er</w:t>
            </w:r>
            <w:r>
              <w:rPr>
                <w:rFonts w:ascii="Times New Roman" w:hAnsi="Times New Roman" w:cs="Times New Roman"/>
                <w:color w:val="212121"/>
                <w:sz w:val="21"/>
                <w:szCs w:val="21"/>
                <w:lang w:eastAsia="zh-CN"/>
              </w:rPr>
              <w:t>-TNF-</w:t>
            </w:r>
            <w:r>
              <w:rPr>
                <w:rFonts w:ascii="Times New Roman" w:hAnsi="Times New Roman" w:eastAsia="宋体" w:cs="Times New Roman"/>
                <w:color w:val="212121"/>
                <w:sz w:val="21"/>
                <w:szCs w:val="21"/>
                <w:lang w:eastAsia="zh-CN"/>
              </w:rPr>
              <w:t>α-</w:t>
            </w:r>
            <w:r>
              <w:rPr>
                <w:rFonts w:hint="eastAsia" w:ascii="Times New Roman" w:hAnsi="Times New Roman" w:eastAsia="宋体" w:cs="Times New Roman"/>
                <w:color w:val="212121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6379" w:type="dxa"/>
            <w:tcBorders>
              <w:bottom w:val="single" w:color="000000" w:sz="8" w:space="0"/>
            </w:tcBorders>
            <w:vAlign w:val="center"/>
          </w:tcPr>
          <w:p w14:paraId="0CB27B26">
            <w:pPr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CAGCACAGACATGAAATCC</w:t>
            </w:r>
          </w:p>
        </w:tc>
      </w:tr>
      <w:tr w14:paraId="2BA754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tcBorders>
              <w:bottom w:val="single" w:color="000000" w:sz="8" w:space="0"/>
            </w:tcBorders>
            <w:vAlign w:val="center"/>
          </w:tcPr>
          <w:p w14:paraId="16569363">
            <w:pP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  <w:t>M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eastAsia="zh-CN"/>
              </w:rPr>
              <w:t>er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-IFNG-F</w:t>
            </w:r>
          </w:p>
        </w:tc>
        <w:tc>
          <w:tcPr>
            <w:tcW w:w="6379" w:type="dxa"/>
            <w:tcBorders>
              <w:bottom w:val="single" w:color="000000" w:sz="8" w:space="0"/>
            </w:tcBorders>
            <w:vAlign w:val="center"/>
          </w:tcPr>
          <w:p w14:paraId="1260EE6C">
            <w:pPr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CACACTGCATCTTGGCTT</w:t>
            </w:r>
          </w:p>
        </w:tc>
      </w:tr>
      <w:tr w14:paraId="398F2A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tcBorders>
              <w:bottom w:val="single" w:color="000000" w:sz="8" w:space="0"/>
            </w:tcBorders>
            <w:vAlign w:val="center"/>
          </w:tcPr>
          <w:p w14:paraId="0485268F">
            <w:pPr>
              <w:rPr>
                <w:rFonts w:hint="eastAsia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  <w:t>M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eastAsia="zh-CN"/>
              </w:rPr>
              <w:t>er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-IFNG-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6379" w:type="dxa"/>
            <w:tcBorders>
              <w:bottom w:val="single" w:color="000000" w:sz="8" w:space="0"/>
            </w:tcBorders>
            <w:vAlign w:val="center"/>
          </w:tcPr>
          <w:p w14:paraId="0324E5C3">
            <w:pPr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CTTTTGTGTCGCCATCCT</w:t>
            </w:r>
          </w:p>
        </w:tc>
      </w:tr>
      <w:tr w14:paraId="19586E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tcBorders>
              <w:bottom w:val="single" w:color="000000" w:sz="8" w:space="0"/>
            </w:tcBorders>
            <w:vAlign w:val="center"/>
          </w:tcPr>
          <w:p w14:paraId="15872F00">
            <w:pP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  <w:t>M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eastAsia="zh-CN"/>
              </w:rPr>
              <w:t>er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-IL-1β-F</w:t>
            </w:r>
          </w:p>
        </w:tc>
        <w:tc>
          <w:tcPr>
            <w:tcW w:w="6379" w:type="dxa"/>
            <w:tcBorders>
              <w:bottom w:val="single" w:color="000000" w:sz="8" w:space="0"/>
            </w:tcBorders>
            <w:vAlign w:val="center"/>
          </w:tcPr>
          <w:p w14:paraId="7E22D529">
            <w:pPr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CAGCAGTGAAATGACAGCTT</w:t>
            </w:r>
          </w:p>
        </w:tc>
      </w:tr>
      <w:tr w14:paraId="740D9E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tcBorders>
              <w:bottom w:val="single" w:color="000000" w:sz="8" w:space="0"/>
            </w:tcBorders>
            <w:vAlign w:val="center"/>
          </w:tcPr>
          <w:p w14:paraId="211FAE82">
            <w:pPr>
              <w:rPr>
                <w:rFonts w:hint="eastAsia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  <w:t>M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eastAsia="zh-CN"/>
              </w:rPr>
              <w:t>er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-IL-1β-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6379" w:type="dxa"/>
            <w:tcBorders>
              <w:bottom w:val="single" w:color="000000" w:sz="8" w:space="0"/>
            </w:tcBorders>
            <w:vAlign w:val="center"/>
          </w:tcPr>
          <w:p w14:paraId="57766500">
            <w:pPr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CGGGCAAGAGACAGGCAT</w:t>
            </w:r>
          </w:p>
        </w:tc>
      </w:tr>
      <w:tr w14:paraId="475E88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tcBorders>
              <w:bottom w:val="single" w:color="000000" w:sz="8" w:space="0"/>
            </w:tcBorders>
            <w:vAlign w:val="center"/>
          </w:tcPr>
          <w:p w14:paraId="1501FE58">
            <w:pP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  <w:t>M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eastAsia="zh-CN"/>
              </w:rPr>
              <w:t>er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-C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  <w:t>CL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20-F</w:t>
            </w:r>
          </w:p>
        </w:tc>
        <w:tc>
          <w:tcPr>
            <w:tcW w:w="6379" w:type="dxa"/>
            <w:tcBorders>
              <w:bottom w:val="single" w:color="000000" w:sz="8" w:space="0"/>
            </w:tcBorders>
            <w:vAlign w:val="center"/>
          </w:tcPr>
          <w:p w14:paraId="08873DE7">
            <w:pPr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GCAGTGTCAAGCCTCTGCTC</w:t>
            </w:r>
          </w:p>
        </w:tc>
      </w:tr>
      <w:tr w14:paraId="5946DD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tcBorders>
              <w:bottom w:val="single" w:color="000000" w:sz="8" w:space="0"/>
            </w:tcBorders>
            <w:vAlign w:val="center"/>
          </w:tcPr>
          <w:p w14:paraId="024D6CF4">
            <w:pPr>
              <w:rPr>
                <w:rFonts w:hint="eastAsia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  <w:t>M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eastAsia="zh-CN"/>
              </w:rPr>
              <w:t>er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-C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  <w:t>CL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20-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6379" w:type="dxa"/>
            <w:tcBorders>
              <w:bottom w:val="single" w:color="000000" w:sz="8" w:space="0"/>
            </w:tcBorders>
            <w:vAlign w:val="center"/>
          </w:tcPr>
          <w:p w14:paraId="6F598B6E">
            <w:pPr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CACCCAGCTCTGCTTTGGAT</w:t>
            </w:r>
          </w:p>
        </w:tc>
      </w:tr>
      <w:tr w14:paraId="0EB550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tcBorders>
              <w:bottom w:val="single" w:color="000000" w:sz="8" w:space="0"/>
            </w:tcBorders>
            <w:vAlign w:val="center"/>
          </w:tcPr>
          <w:p w14:paraId="30182F87">
            <w:pP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  <w:t>M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eastAsia="zh-CN"/>
              </w:rPr>
              <w:t>er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-C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  <w:t>XCL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2-F</w:t>
            </w:r>
          </w:p>
        </w:tc>
        <w:tc>
          <w:tcPr>
            <w:tcW w:w="6379" w:type="dxa"/>
            <w:tcBorders>
              <w:bottom w:val="single" w:color="000000" w:sz="8" w:space="0"/>
            </w:tcBorders>
            <w:vAlign w:val="center"/>
          </w:tcPr>
          <w:p w14:paraId="2AE42D94">
            <w:pPr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TCAGTGCCTGAAGACCCTAC</w:t>
            </w:r>
          </w:p>
        </w:tc>
      </w:tr>
      <w:tr w14:paraId="5CA5B2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tcBorders>
              <w:bottom w:val="single" w:color="000000" w:sz="8" w:space="0"/>
            </w:tcBorders>
            <w:vAlign w:val="center"/>
          </w:tcPr>
          <w:p w14:paraId="2F275CD6">
            <w:pP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  <w:t>M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eastAsia="zh-CN"/>
              </w:rPr>
              <w:t>er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-C</w:t>
            </w:r>
            <w: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  <w:t>XCL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2-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6379" w:type="dxa"/>
            <w:tcBorders>
              <w:bottom w:val="single" w:color="000000" w:sz="8" w:space="0"/>
            </w:tcBorders>
            <w:vAlign w:val="center"/>
          </w:tcPr>
          <w:p w14:paraId="14214D78">
            <w:pPr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AATCTTTTGGATGATCCTCTG</w:t>
            </w:r>
          </w:p>
        </w:tc>
      </w:tr>
      <w:tr w14:paraId="54475B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tcBorders>
              <w:bottom w:val="single" w:color="000000" w:sz="8" w:space="0"/>
            </w:tcBorders>
            <w:vAlign w:val="center"/>
          </w:tcPr>
          <w:p w14:paraId="3CB14F2C">
            <w:pP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  <w:t>M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eastAsia="zh-CN"/>
              </w:rPr>
              <w:t>er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eastAsia="zh-CN"/>
              </w:rPr>
              <w:t>GAPDH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6379" w:type="dxa"/>
            <w:tcBorders>
              <w:bottom w:val="single" w:color="000000" w:sz="8" w:space="0"/>
            </w:tcBorders>
            <w:vAlign w:val="center"/>
          </w:tcPr>
          <w:p w14:paraId="793729B1">
            <w:pPr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GTGGCAAAGTGGAGATTGT</w:t>
            </w:r>
          </w:p>
        </w:tc>
      </w:tr>
      <w:tr w14:paraId="417E34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2977" w:type="dxa"/>
            <w:tcBorders>
              <w:bottom w:val="single" w:color="000000" w:sz="8" w:space="0"/>
            </w:tcBorders>
            <w:vAlign w:val="center"/>
          </w:tcPr>
          <w:p w14:paraId="3E1DC213">
            <w:pP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  <w:lang w:eastAsia="zh-CN"/>
              </w:rPr>
              <w:t>M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eastAsia="zh-CN"/>
              </w:rPr>
              <w:t>er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eastAsia="zh-CN"/>
              </w:rPr>
              <w:t>GAPDH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6379" w:type="dxa"/>
            <w:tcBorders>
              <w:bottom w:val="single" w:color="000000" w:sz="8" w:space="0"/>
            </w:tcBorders>
            <w:vAlign w:val="center"/>
          </w:tcPr>
          <w:p w14:paraId="16AB3789">
            <w:pPr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GAAGACACCGGTGGACTCC</w:t>
            </w:r>
          </w:p>
        </w:tc>
      </w:tr>
    </w:tbl>
    <w:p w14:paraId="60AABFF7">
      <w:pPr>
        <w:rPr>
          <w:rFonts w:ascii="Times New Roman" w:hAnsi="Times New Roman" w:cs="Times New Roman"/>
          <w:sz w:val="21"/>
          <w:szCs w:val="21"/>
          <w:lang w:eastAsia="zh-CN"/>
        </w:rPr>
      </w:pPr>
    </w:p>
    <w:sectPr>
      <w:footerReference r:id="rId3" w:type="default"/>
      <w:footerReference r:id="rId4" w:type="even"/>
      <w:pgSz w:w="15840" w:h="12240" w:orient="landscape"/>
      <w:pgMar w:top="1440" w:right="1440" w:bottom="1440" w:left="1440" w:header="706" w:footer="706" w:gutter="0"/>
      <w:pgNumType w:chapStyle="1"/>
      <w:cols w:space="708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urier">
    <w:altName w:val="Courier New"/>
    <w:panose1 w:val="02070409020205020404"/>
    <w:charset w:val="00"/>
    <w:family w:val="auto"/>
    <w:pitch w:val="default"/>
    <w:sig w:usb0="00000000" w:usb1="00000000" w:usb2="00000000" w:usb3="00000000" w:csb0="00000003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4"/>
      </w:rPr>
      <w:id w:val="-869064068"/>
      <w:docPartObj>
        <w:docPartGallery w:val="AutoText"/>
      </w:docPartObj>
    </w:sdtPr>
    <w:sdtEndPr>
      <w:rPr>
        <w:rStyle w:val="14"/>
      </w:rPr>
    </w:sdtEndPr>
    <w:sdtContent>
      <w:p w14:paraId="725AF230">
        <w:pPr>
          <w:pStyle w:val="6"/>
          <w:framePr w:wrap="auto" w:vAnchor="text" w:hAnchor="margin" w:xAlign="center" w:y="1"/>
          <w:rPr>
            <w:rStyle w:val="14"/>
          </w:rPr>
        </w:pPr>
        <w:r>
          <w:rPr>
            <w:rStyle w:val="14"/>
          </w:rPr>
          <w:fldChar w:fldCharType="begin"/>
        </w:r>
        <w:r>
          <w:rPr>
            <w:rStyle w:val="14"/>
          </w:rPr>
          <w:instrText xml:space="preserve"> PAGE </w:instrText>
        </w:r>
        <w:r>
          <w:rPr>
            <w:rStyle w:val="14"/>
          </w:rPr>
          <w:fldChar w:fldCharType="separate"/>
        </w:r>
        <w:r>
          <w:rPr>
            <w:rStyle w:val="14"/>
          </w:rPr>
          <w:t>1</w:t>
        </w:r>
        <w:r>
          <w:rPr>
            <w:rStyle w:val="14"/>
          </w:rPr>
          <w:fldChar w:fldCharType="end"/>
        </w:r>
      </w:p>
    </w:sdtContent>
  </w:sdt>
  <w:p w14:paraId="5430E200">
    <w:pPr>
      <w:pStyle w:val="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B7E292C">
    <w:pPr>
      <w:pStyle w:val="6"/>
      <w:framePr w:wrap="auto" w:vAnchor="text" w:hAnchor="margin" w:xAlign="center" w:y="1"/>
      <w:rPr>
        <w:rStyle w:val="14"/>
      </w:rPr>
    </w:pPr>
    <w:r>
      <w:rPr>
        <w:rStyle w:val="14"/>
      </w:rPr>
      <w:fldChar w:fldCharType="begin"/>
    </w:r>
    <w:r>
      <w:rPr>
        <w:rStyle w:val="14"/>
      </w:rPr>
      <w:instrText xml:space="preserve"> PAGE </w:instrText>
    </w:r>
    <w:r>
      <w:rPr>
        <w:rStyle w:val="14"/>
      </w:rPr>
      <w:fldChar w:fldCharType="separate"/>
    </w:r>
    <w:r>
      <w:rPr>
        <w:rStyle w:val="14"/>
      </w:rPr>
      <w:t>1</w:t>
    </w:r>
    <w:r>
      <w:rPr>
        <w:rStyle w:val="14"/>
      </w:rPr>
      <w:fldChar w:fldCharType="end"/>
    </w:r>
  </w:p>
  <w:p w14:paraId="1772D5BB">
    <w:pPr>
      <w:pStyle w:val="6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6D7"/>
    <w:rsid w:val="0001287E"/>
    <w:rsid w:val="00021EEB"/>
    <w:rsid w:val="00043858"/>
    <w:rsid w:val="00052EF4"/>
    <w:rsid w:val="000561F7"/>
    <w:rsid w:val="00063D4E"/>
    <w:rsid w:val="000666D7"/>
    <w:rsid w:val="000830C5"/>
    <w:rsid w:val="0009614D"/>
    <w:rsid w:val="000976FB"/>
    <w:rsid w:val="0009773A"/>
    <w:rsid w:val="000A09DF"/>
    <w:rsid w:val="000A2366"/>
    <w:rsid w:val="000A5586"/>
    <w:rsid w:val="000A56CE"/>
    <w:rsid w:val="000B048E"/>
    <w:rsid w:val="000B3F97"/>
    <w:rsid w:val="000B484F"/>
    <w:rsid w:val="000D1FB8"/>
    <w:rsid w:val="000D33E3"/>
    <w:rsid w:val="000E2C83"/>
    <w:rsid w:val="000F144C"/>
    <w:rsid w:val="00105554"/>
    <w:rsid w:val="00110A8A"/>
    <w:rsid w:val="00122598"/>
    <w:rsid w:val="00130193"/>
    <w:rsid w:val="0013209E"/>
    <w:rsid w:val="00134054"/>
    <w:rsid w:val="00140FDE"/>
    <w:rsid w:val="001417F2"/>
    <w:rsid w:val="00147B08"/>
    <w:rsid w:val="00152050"/>
    <w:rsid w:val="0015277F"/>
    <w:rsid w:val="0016574C"/>
    <w:rsid w:val="00170399"/>
    <w:rsid w:val="00170487"/>
    <w:rsid w:val="00185147"/>
    <w:rsid w:val="00196590"/>
    <w:rsid w:val="001A4116"/>
    <w:rsid w:val="001B338A"/>
    <w:rsid w:val="001C44B9"/>
    <w:rsid w:val="001C5FFC"/>
    <w:rsid w:val="001D1CB4"/>
    <w:rsid w:val="001D3576"/>
    <w:rsid w:val="001D6F29"/>
    <w:rsid w:val="001D7699"/>
    <w:rsid w:val="001E37CC"/>
    <w:rsid w:val="001F4310"/>
    <w:rsid w:val="001F7923"/>
    <w:rsid w:val="00201418"/>
    <w:rsid w:val="0020346B"/>
    <w:rsid w:val="00210C9B"/>
    <w:rsid w:val="00212296"/>
    <w:rsid w:val="002132C6"/>
    <w:rsid w:val="002169B8"/>
    <w:rsid w:val="00233315"/>
    <w:rsid w:val="002375F2"/>
    <w:rsid w:val="00245E97"/>
    <w:rsid w:val="00255725"/>
    <w:rsid w:val="00262074"/>
    <w:rsid w:val="00275D98"/>
    <w:rsid w:val="0027765E"/>
    <w:rsid w:val="00286028"/>
    <w:rsid w:val="002911CE"/>
    <w:rsid w:val="00295555"/>
    <w:rsid w:val="002A665A"/>
    <w:rsid w:val="002B13C3"/>
    <w:rsid w:val="002B696C"/>
    <w:rsid w:val="002C2B43"/>
    <w:rsid w:val="002C7F44"/>
    <w:rsid w:val="002E5BE5"/>
    <w:rsid w:val="002E5F48"/>
    <w:rsid w:val="002E7B22"/>
    <w:rsid w:val="002E7DAE"/>
    <w:rsid w:val="002F074D"/>
    <w:rsid w:val="002F1865"/>
    <w:rsid w:val="002F3AD1"/>
    <w:rsid w:val="002F7570"/>
    <w:rsid w:val="00300DC1"/>
    <w:rsid w:val="003031C3"/>
    <w:rsid w:val="00314B73"/>
    <w:rsid w:val="00314E5B"/>
    <w:rsid w:val="003170FA"/>
    <w:rsid w:val="003220BE"/>
    <w:rsid w:val="00331208"/>
    <w:rsid w:val="00334DBB"/>
    <w:rsid w:val="00336536"/>
    <w:rsid w:val="0035180E"/>
    <w:rsid w:val="00353965"/>
    <w:rsid w:val="00363636"/>
    <w:rsid w:val="00375C10"/>
    <w:rsid w:val="00391C4D"/>
    <w:rsid w:val="003922A5"/>
    <w:rsid w:val="003958A4"/>
    <w:rsid w:val="003B16C6"/>
    <w:rsid w:val="003B2C18"/>
    <w:rsid w:val="003C4638"/>
    <w:rsid w:val="003C498C"/>
    <w:rsid w:val="003C4BA7"/>
    <w:rsid w:val="003C7D3F"/>
    <w:rsid w:val="003E09BA"/>
    <w:rsid w:val="003F0E81"/>
    <w:rsid w:val="003F7945"/>
    <w:rsid w:val="00407C96"/>
    <w:rsid w:val="004222B8"/>
    <w:rsid w:val="004313ED"/>
    <w:rsid w:val="00443B00"/>
    <w:rsid w:val="00462112"/>
    <w:rsid w:val="004634D5"/>
    <w:rsid w:val="004703FE"/>
    <w:rsid w:val="00471A11"/>
    <w:rsid w:val="0048166D"/>
    <w:rsid w:val="00482083"/>
    <w:rsid w:val="00486202"/>
    <w:rsid w:val="004865BD"/>
    <w:rsid w:val="00487CA1"/>
    <w:rsid w:val="00493C9E"/>
    <w:rsid w:val="004A0FF9"/>
    <w:rsid w:val="004A482D"/>
    <w:rsid w:val="004A5F77"/>
    <w:rsid w:val="004B71C5"/>
    <w:rsid w:val="004C1848"/>
    <w:rsid w:val="004C2293"/>
    <w:rsid w:val="004C582B"/>
    <w:rsid w:val="004D60B5"/>
    <w:rsid w:val="005015FC"/>
    <w:rsid w:val="00502713"/>
    <w:rsid w:val="00505B21"/>
    <w:rsid w:val="005113A2"/>
    <w:rsid w:val="00515C2D"/>
    <w:rsid w:val="005203A0"/>
    <w:rsid w:val="00521451"/>
    <w:rsid w:val="00524624"/>
    <w:rsid w:val="00535EF9"/>
    <w:rsid w:val="005360F7"/>
    <w:rsid w:val="005462F3"/>
    <w:rsid w:val="00546B9C"/>
    <w:rsid w:val="00556850"/>
    <w:rsid w:val="00560F15"/>
    <w:rsid w:val="005727DD"/>
    <w:rsid w:val="0059026B"/>
    <w:rsid w:val="005951F2"/>
    <w:rsid w:val="005A03FA"/>
    <w:rsid w:val="005A25E0"/>
    <w:rsid w:val="005A6734"/>
    <w:rsid w:val="005A7B30"/>
    <w:rsid w:val="005B081B"/>
    <w:rsid w:val="005B367B"/>
    <w:rsid w:val="005C578A"/>
    <w:rsid w:val="005C631D"/>
    <w:rsid w:val="005D03BF"/>
    <w:rsid w:val="005D55B7"/>
    <w:rsid w:val="005D673C"/>
    <w:rsid w:val="005D6781"/>
    <w:rsid w:val="005E5B83"/>
    <w:rsid w:val="005E66A2"/>
    <w:rsid w:val="005F1D63"/>
    <w:rsid w:val="005F275B"/>
    <w:rsid w:val="0061414C"/>
    <w:rsid w:val="006311CD"/>
    <w:rsid w:val="00634EA1"/>
    <w:rsid w:val="00644BF7"/>
    <w:rsid w:val="00651F72"/>
    <w:rsid w:val="00656C55"/>
    <w:rsid w:val="00657387"/>
    <w:rsid w:val="006610D8"/>
    <w:rsid w:val="006624E2"/>
    <w:rsid w:val="006643CE"/>
    <w:rsid w:val="006717D4"/>
    <w:rsid w:val="00682FB9"/>
    <w:rsid w:val="00696793"/>
    <w:rsid w:val="00697C44"/>
    <w:rsid w:val="006C1AA2"/>
    <w:rsid w:val="006C70B0"/>
    <w:rsid w:val="006D29C0"/>
    <w:rsid w:val="006D3957"/>
    <w:rsid w:val="006D3DD0"/>
    <w:rsid w:val="006D659D"/>
    <w:rsid w:val="006E234D"/>
    <w:rsid w:val="006E2FDB"/>
    <w:rsid w:val="006E4F2A"/>
    <w:rsid w:val="006E51D1"/>
    <w:rsid w:val="006E5C20"/>
    <w:rsid w:val="006E76DE"/>
    <w:rsid w:val="006F7E19"/>
    <w:rsid w:val="00703024"/>
    <w:rsid w:val="00703701"/>
    <w:rsid w:val="00704B19"/>
    <w:rsid w:val="00706178"/>
    <w:rsid w:val="00710F18"/>
    <w:rsid w:val="00712AFC"/>
    <w:rsid w:val="0074369F"/>
    <w:rsid w:val="00746880"/>
    <w:rsid w:val="007560E3"/>
    <w:rsid w:val="00762604"/>
    <w:rsid w:val="00763ADD"/>
    <w:rsid w:val="007723E8"/>
    <w:rsid w:val="00774C37"/>
    <w:rsid w:val="00791321"/>
    <w:rsid w:val="007957CB"/>
    <w:rsid w:val="007B1240"/>
    <w:rsid w:val="007B40F3"/>
    <w:rsid w:val="007B48CB"/>
    <w:rsid w:val="007B4B4A"/>
    <w:rsid w:val="007C2A9A"/>
    <w:rsid w:val="007C7D4A"/>
    <w:rsid w:val="007D25A4"/>
    <w:rsid w:val="007D3179"/>
    <w:rsid w:val="007F4D92"/>
    <w:rsid w:val="00810990"/>
    <w:rsid w:val="008138D8"/>
    <w:rsid w:val="00813FF4"/>
    <w:rsid w:val="00823C67"/>
    <w:rsid w:val="008252E3"/>
    <w:rsid w:val="00837E5B"/>
    <w:rsid w:val="00841C30"/>
    <w:rsid w:val="008443F8"/>
    <w:rsid w:val="00845A48"/>
    <w:rsid w:val="008469E0"/>
    <w:rsid w:val="00847C8A"/>
    <w:rsid w:val="00850934"/>
    <w:rsid w:val="00850FCE"/>
    <w:rsid w:val="00851413"/>
    <w:rsid w:val="00856F2B"/>
    <w:rsid w:val="00864668"/>
    <w:rsid w:val="00870EC4"/>
    <w:rsid w:val="00873FF7"/>
    <w:rsid w:val="00875D57"/>
    <w:rsid w:val="00876663"/>
    <w:rsid w:val="008767F2"/>
    <w:rsid w:val="0088035F"/>
    <w:rsid w:val="00881F23"/>
    <w:rsid w:val="008825B6"/>
    <w:rsid w:val="00882F0B"/>
    <w:rsid w:val="0088543C"/>
    <w:rsid w:val="00896FB7"/>
    <w:rsid w:val="008A0057"/>
    <w:rsid w:val="008A596F"/>
    <w:rsid w:val="008A73E7"/>
    <w:rsid w:val="008B05E0"/>
    <w:rsid w:val="008C1D5C"/>
    <w:rsid w:val="008C2762"/>
    <w:rsid w:val="008E1065"/>
    <w:rsid w:val="008F01A1"/>
    <w:rsid w:val="00900C2B"/>
    <w:rsid w:val="00903412"/>
    <w:rsid w:val="00905D04"/>
    <w:rsid w:val="009148C5"/>
    <w:rsid w:val="00921E01"/>
    <w:rsid w:val="0093129A"/>
    <w:rsid w:val="00933C15"/>
    <w:rsid w:val="00935017"/>
    <w:rsid w:val="00943A83"/>
    <w:rsid w:val="00944BE5"/>
    <w:rsid w:val="00945D80"/>
    <w:rsid w:val="00946FB3"/>
    <w:rsid w:val="00960687"/>
    <w:rsid w:val="00960737"/>
    <w:rsid w:val="00960E11"/>
    <w:rsid w:val="00967240"/>
    <w:rsid w:val="00970869"/>
    <w:rsid w:val="00971EC9"/>
    <w:rsid w:val="00975B13"/>
    <w:rsid w:val="009761DE"/>
    <w:rsid w:val="0097738C"/>
    <w:rsid w:val="00984D7A"/>
    <w:rsid w:val="00986757"/>
    <w:rsid w:val="0098722F"/>
    <w:rsid w:val="009B3A3A"/>
    <w:rsid w:val="009B3E12"/>
    <w:rsid w:val="009C26F1"/>
    <w:rsid w:val="009C271B"/>
    <w:rsid w:val="009C609E"/>
    <w:rsid w:val="009C61AE"/>
    <w:rsid w:val="009E1CEA"/>
    <w:rsid w:val="009E2CFB"/>
    <w:rsid w:val="009F3BA8"/>
    <w:rsid w:val="00A03804"/>
    <w:rsid w:val="00A04ACE"/>
    <w:rsid w:val="00A052D6"/>
    <w:rsid w:val="00A12938"/>
    <w:rsid w:val="00A1563B"/>
    <w:rsid w:val="00A2600C"/>
    <w:rsid w:val="00A2762F"/>
    <w:rsid w:val="00A27635"/>
    <w:rsid w:val="00A35A19"/>
    <w:rsid w:val="00A35CBC"/>
    <w:rsid w:val="00A447EF"/>
    <w:rsid w:val="00A46374"/>
    <w:rsid w:val="00A4728B"/>
    <w:rsid w:val="00A47B53"/>
    <w:rsid w:val="00A52BD2"/>
    <w:rsid w:val="00A537B8"/>
    <w:rsid w:val="00A55B29"/>
    <w:rsid w:val="00A7001A"/>
    <w:rsid w:val="00A77700"/>
    <w:rsid w:val="00A81CD3"/>
    <w:rsid w:val="00A860E0"/>
    <w:rsid w:val="00A97339"/>
    <w:rsid w:val="00A977A6"/>
    <w:rsid w:val="00AA479B"/>
    <w:rsid w:val="00AA591E"/>
    <w:rsid w:val="00AA6A81"/>
    <w:rsid w:val="00AB2DE5"/>
    <w:rsid w:val="00AB4D3F"/>
    <w:rsid w:val="00AC7F6A"/>
    <w:rsid w:val="00AD16C0"/>
    <w:rsid w:val="00AD7464"/>
    <w:rsid w:val="00AE0007"/>
    <w:rsid w:val="00AE0666"/>
    <w:rsid w:val="00AF04A1"/>
    <w:rsid w:val="00AF15DE"/>
    <w:rsid w:val="00B05FBE"/>
    <w:rsid w:val="00B07F44"/>
    <w:rsid w:val="00B10543"/>
    <w:rsid w:val="00B168B3"/>
    <w:rsid w:val="00B22559"/>
    <w:rsid w:val="00B26FDC"/>
    <w:rsid w:val="00B351CB"/>
    <w:rsid w:val="00B42306"/>
    <w:rsid w:val="00B42814"/>
    <w:rsid w:val="00B42FA6"/>
    <w:rsid w:val="00B51BC3"/>
    <w:rsid w:val="00B53CC2"/>
    <w:rsid w:val="00B65D32"/>
    <w:rsid w:val="00B72993"/>
    <w:rsid w:val="00B73216"/>
    <w:rsid w:val="00B7644E"/>
    <w:rsid w:val="00B82110"/>
    <w:rsid w:val="00B9041D"/>
    <w:rsid w:val="00B962CB"/>
    <w:rsid w:val="00B979A5"/>
    <w:rsid w:val="00BB16D2"/>
    <w:rsid w:val="00BB1C8E"/>
    <w:rsid w:val="00BB3596"/>
    <w:rsid w:val="00BC1EBB"/>
    <w:rsid w:val="00BD0DCB"/>
    <w:rsid w:val="00BF1025"/>
    <w:rsid w:val="00BF460B"/>
    <w:rsid w:val="00C0460F"/>
    <w:rsid w:val="00C13B39"/>
    <w:rsid w:val="00C36282"/>
    <w:rsid w:val="00C47485"/>
    <w:rsid w:val="00C4764C"/>
    <w:rsid w:val="00C5028F"/>
    <w:rsid w:val="00C52AE8"/>
    <w:rsid w:val="00C5384C"/>
    <w:rsid w:val="00C60CC0"/>
    <w:rsid w:val="00C63211"/>
    <w:rsid w:val="00C71428"/>
    <w:rsid w:val="00C87C14"/>
    <w:rsid w:val="00C97CCA"/>
    <w:rsid w:val="00CC1914"/>
    <w:rsid w:val="00CC197A"/>
    <w:rsid w:val="00CC1AC0"/>
    <w:rsid w:val="00CC291C"/>
    <w:rsid w:val="00CC38F3"/>
    <w:rsid w:val="00CD25FA"/>
    <w:rsid w:val="00CD35CB"/>
    <w:rsid w:val="00CE2A8E"/>
    <w:rsid w:val="00CE552E"/>
    <w:rsid w:val="00CE63D0"/>
    <w:rsid w:val="00CE7045"/>
    <w:rsid w:val="00CF6E43"/>
    <w:rsid w:val="00D04EA6"/>
    <w:rsid w:val="00D1387C"/>
    <w:rsid w:val="00D14EA9"/>
    <w:rsid w:val="00D17908"/>
    <w:rsid w:val="00D226C6"/>
    <w:rsid w:val="00D26286"/>
    <w:rsid w:val="00D3435C"/>
    <w:rsid w:val="00D367FD"/>
    <w:rsid w:val="00D36D58"/>
    <w:rsid w:val="00D36E59"/>
    <w:rsid w:val="00D45F33"/>
    <w:rsid w:val="00D5293F"/>
    <w:rsid w:val="00D60399"/>
    <w:rsid w:val="00D6627A"/>
    <w:rsid w:val="00D6788E"/>
    <w:rsid w:val="00D73C09"/>
    <w:rsid w:val="00D803D7"/>
    <w:rsid w:val="00D95567"/>
    <w:rsid w:val="00D97883"/>
    <w:rsid w:val="00D97D90"/>
    <w:rsid w:val="00D97FEF"/>
    <w:rsid w:val="00DA1687"/>
    <w:rsid w:val="00DA5154"/>
    <w:rsid w:val="00DB6DF0"/>
    <w:rsid w:val="00DC71D7"/>
    <w:rsid w:val="00DD7EEE"/>
    <w:rsid w:val="00DE217C"/>
    <w:rsid w:val="00DE3C3E"/>
    <w:rsid w:val="00DE4DA3"/>
    <w:rsid w:val="00DF4834"/>
    <w:rsid w:val="00E1108E"/>
    <w:rsid w:val="00E16F51"/>
    <w:rsid w:val="00E35790"/>
    <w:rsid w:val="00E443A5"/>
    <w:rsid w:val="00E448FF"/>
    <w:rsid w:val="00E46889"/>
    <w:rsid w:val="00E51CD6"/>
    <w:rsid w:val="00E638FB"/>
    <w:rsid w:val="00E80B0F"/>
    <w:rsid w:val="00E93AB6"/>
    <w:rsid w:val="00EA67DB"/>
    <w:rsid w:val="00ED620A"/>
    <w:rsid w:val="00EF369D"/>
    <w:rsid w:val="00F01F18"/>
    <w:rsid w:val="00F02C4C"/>
    <w:rsid w:val="00F1168E"/>
    <w:rsid w:val="00F12601"/>
    <w:rsid w:val="00F221A2"/>
    <w:rsid w:val="00F246BE"/>
    <w:rsid w:val="00F26062"/>
    <w:rsid w:val="00F308F3"/>
    <w:rsid w:val="00F3595F"/>
    <w:rsid w:val="00F43DAC"/>
    <w:rsid w:val="00F51CE8"/>
    <w:rsid w:val="00F5417D"/>
    <w:rsid w:val="00F5471A"/>
    <w:rsid w:val="00F57383"/>
    <w:rsid w:val="00F60833"/>
    <w:rsid w:val="00F60BD4"/>
    <w:rsid w:val="00F6301A"/>
    <w:rsid w:val="00F7237E"/>
    <w:rsid w:val="00FA767E"/>
    <w:rsid w:val="00FB0FAE"/>
    <w:rsid w:val="00FC5730"/>
    <w:rsid w:val="00FD2D4B"/>
    <w:rsid w:val="00FD413C"/>
    <w:rsid w:val="00FD7294"/>
    <w:rsid w:val="00FD76D5"/>
    <w:rsid w:val="00FE5389"/>
    <w:rsid w:val="00FF04C5"/>
    <w:rsid w:val="00FF1130"/>
    <w:rsid w:val="00FF5241"/>
    <w:rsid w:val="00FF7FD5"/>
    <w:rsid w:val="03FF4E10"/>
    <w:rsid w:val="083251DB"/>
    <w:rsid w:val="15806971"/>
    <w:rsid w:val="1AD235FA"/>
    <w:rsid w:val="347F3132"/>
    <w:rsid w:val="73BA5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nhideWhenUsed="0" w:uiPriority="99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qFormat="1"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qFormat="1" w:uiPriority="99" w:semiHidden="0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12">
    <w:name w:val="Default Paragraph Font"/>
    <w:semiHidden/>
    <w:unhideWhenUsed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99"/>
    <w:pPr>
      <w:spacing w:before="240" w:line="360" w:lineRule="auto"/>
    </w:pPr>
    <w:rPr>
      <w:rFonts w:ascii="Times New Roman" w:hAnsi="Times New Roman" w:eastAsia="Times New Roman" w:cs="Times New Roman"/>
      <w:b/>
      <w:bCs/>
      <w:szCs w:val="20"/>
      <w:lang w:eastAsia="en-CA"/>
    </w:rPr>
  </w:style>
  <w:style w:type="paragraph" w:styleId="3">
    <w:name w:val="annotation text"/>
    <w:basedOn w:val="1"/>
    <w:link w:val="20"/>
    <w:semiHidden/>
    <w:unhideWhenUsed/>
    <w:qFormat/>
    <w:uiPriority w:val="99"/>
    <w:rPr>
      <w:sz w:val="20"/>
      <w:szCs w:val="20"/>
    </w:rPr>
  </w:style>
  <w:style w:type="paragraph" w:styleId="4">
    <w:name w:val="Plain Text"/>
    <w:basedOn w:val="1"/>
    <w:link w:val="23"/>
    <w:unhideWhenUsed/>
    <w:qFormat/>
    <w:uiPriority w:val="99"/>
    <w:rPr>
      <w:rFonts w:ascii="Courier" w:hAnsi="Courier" w:cs="Times New Roman"/>
      <w:color w:val="000000"/>
      <w:sz w:val="21"/>
      <w:szCs w:val="21"/>
      <w:lang w:eastAsia="ja-JP"/>
    </w:rPr>
  </w:style>
  <w:style w:type="paragraph" w:styleId="5">
    <w:name w:val="endnote text"/>
    <w:basedOn w:val="1"/>
    <w:link w:val="26"/>
    <w:semiHidden/>
    <w:unhideWhenUsed/>
    <w:qFormat/>
    <w:uiPriority w:val="99"/>
    <w:rPr>
      <w:sz w:val="20"/>
      <w:szCs w:val="20"/>
    </w:rPr>
  </w:style>
  <w:style w:type="paragraph" w:styleId="6">
    <w:name w:val="footer"/>
    <w:basedOn w:val="1"/>
    <w:link w:val="19"/>
    <w:unhideWhenUsed/>
    <w:qFormat/>
    <w:uiPriority w:val="99"/>
    <w:pPr>
      <w:tabs>
        <w:tab w:val="center" w:pos="4680"/>
        <w:tab w:val="right" w:pos="9360"/>
      </w:tabs>
    </w:pPr>
  </w:style>
  <w:style w:type="paragraph" w:styleId="7">
    <w:name w:val="header"/>
    <w:basedOn w:val="1"/>
    <w:link w:val="18"/>
    <w:unhideWhenUsed/>
    <w:qFormat/>
    <w:uiPriority w:val="99"/>
    <w:pPr>
      <w:tabs>
        <w:tab w:val="center" w:pos="4680"/>
        <w:tab w:val="right" w:pos="9360"/>
      </w:tabs>
    </w:pPr>
  </w:style>
  <w:style w:type="paragraph" w:styleId="8">
    <w:name w:val="HTML Preformatted"/>
    <w:basedOn w:val="1"/>
    <w:link w:val="28"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hAnsi="宋体" w:eastAsia="宋体" w:cs="宋体"/>
      <w:lang w:eastAsia="zh-CN"/>
    </w:rPr>
  </w:style>
  <w:style w:type="paragraph" w:styleId="9">
    <w:name w:val="annotation subject"/>
    <w:basedOn w:val="3"/>
    <w:next w:val="3"/>
    <w:link w:val="21"/>
    <w:semiHidden/>
    <w:unhideWhenUsed/>
    <w:qFormat/>
    <w:uiPriority w:val="99"/>
    <w:rPr>
      <w:b/>
      <w:bCs/>
    </w:rPr>
  </w:style>
  <w:style w:type="table" w:styleId="11">
    <w:name w:val="Table Grid"/>
    <w:basedOn w:val="10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endnote reference"/>
    <w:basedOn w:val="12"/>
    <w:semiHidden/>
    <w:unhideWhenUsed/>
    <w:qFormat/>
    <w:uiPriority w:val="99"/>
    <w:rPr>
      <w:vertAlign w:val="superscript"/>
    </w:rPr>
  </w:style>
  <w:style w:type="character" w:styleId="14">
    <w:name w:val="page number"/>
    <w:basedOn w:val="12"/>
    <w:semiHidden/>
    <w:unhideWhenUsed/>
    <w:qFormat/>
    <w:uiPriority w:val="99"/>
  </w:style>
  <w:style w:type="character" w:styleId="15">
    <w:name w:val="line number"/>
    <w:basedOn w:val="12"/>
    <w:semiHidden/>
    <w:unhideWhenUsed/>
    <w:qFormat/>
    <w:uiPriority w:val="99"/>
  </w:style>
  <w:style w:type="character" w:styleId="16">
    <w:name w:val="Hyperlink"/>
    <w:basedOn w:val="12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7">
    <w:name w:val="annotation reference"/>
    <w:basedOn w:val="12"/>
    <w:semiHidden/>
    <w:unhideWhenUsed/>
    <w:qFormat/>
    <w:uiPriority w:val="99"/>
    <w:rPr>
      <w:sz w:val="16"/>
      <w:szCs w:val="16"/>
    </w:rPr>
  </w:style>
  <w:style w:type="character" w:customStyle="1" w:styleId="18">
    <w:name w:val="页眉 字符"/>
    <w:basedOn w:val="12"/>
    <w:link w:val="7"/>
    <w:qFormat/>
    <w:uiPriority w:val="99"/>
  </w:style>
  <w:style w:type="character" w:customStyle="1" w:styleId="19">
    <w:name w:val="页脚 字符"/>
    <w:basedOn w:val="12"/>
    <w:link w:val="6"/>
    <w:qFormat/>
    <w:uiPriority w:val="99"/>
  </w:style>
  <w:style w:type="character" w:customStyle="1" w:styleId="20">
    <w:name w:val="批注文字 字符"/>
    <w:basedOn w:val="12"/>
    <w:link w:val="3"/>
    <w:semiHidden/>
    <w:qFormat/>
    <w:uiPriority w:val="99"/>
    <w:rPr>
      <w:sz w:val="20"/>
      <w:szCs w:val="20"/>
    </w:rPr>
  </w:style>
  <w:style w:type="character" w:customStyle="1" w:styleId="21">
    <w:name w:val="批注主题 字符"/>
    <w:basedOn w:val="20"/>
    <w:link w:val="9"/>
    <w:semiHidden/>
    <w:qFormat/>
    <w:uiPriority w:val="99"/>
    <w:rPr>
      <w:b/>
      <w:bCs/>
      <w:sz w:val="20"/>
      <w:szCs w:val="20"/>
    </w:rPr>
  </w:style>
  <w:style w:type="paragraph" w:customStyle="1" w:styleId="22">
    <w:name w:val="Revision"/>
    <w:hidden/>
    <w:semiHidden/>
    <w:qFormat/>
    <w:uiPriority w:val="99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customStyle="1" w:styleId="23">
    <w:name w:val="纯文本 字符"/>
    <w:basedOn w:val="12"/>
    <w:link w:val="4"/>
    <w:qFormat/>
    <w:uiPriority w:val="99"/>
    <w:rPr>
      <w:rFonts w:ascii="Courier" w:hAnsi="Courier" w:cs="Times New Roman" w:eastAsiaTheme="minorEastAsia"/>
      <w:color w:val="000000"/>
      <w:sz w:val="21"/>
      <w:szCs w:val="21"/>
      <w:lang w:eastAsia="ja-JP"/>
    </w:rPr>
  </w:style>
  <w:style w:type="table" w:customStyle="1" w:styleId="24">
    <w:name w:val="Grid Table 1 Light"/>
    <w:basedOn w:val="10"/>
    <w:qFormat/>
    <w:uiPriority w:val="46"/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25">
    <w:name w:val="List Paragraph"/>
    <w:basedOn w:val="1"/>
    <w:qFormat/>
    <w:uiPriority w:val="34"/>
    <w:pPr>
      <w:ind w:left="720"/>
      <w:contextualSpacing/>
    </w:pPr>
  </w:style>
  <w:style w:type="character" w:customStyle="1" w:styleId="26">
    <w:name w:val="尾注文本 字符"/>
    <w:basedOn w:val="12"/>
    <w:link w:val="5"/>
    <w:semiHidden/>
    <w:qFormat/>
    <w:uiPriority w:val="99"/>
    <w:rPr>
      <w:sz w:val="20"/>
      <w:szCs w:val="20"/>
    </w:rPr>
  </w:style>
  <w:style w:type="character" w:customStyle="1" w:styleId="27">
    <w:name w:val="Unresolved Mention"/>
    <w:basedOn w:val="12"/>
    <w:uiPriority w:val="99"/>
    <w:rPr>
      <w:color w:val="605E5C"/>
      <w:shd w:val="clear" w:color="auto" w:fill="E1DFDD"/>
    </w:rPr>
  </w:style>
  <w:style w:type="character" w:customStyle="1" w:styleId="28">
    <w:name w:val="HTML 预设格式 字符"/>
    <w:basedOn w:val="12"/>
    <w:link w:val="8"/>
    <w:qFormat/>
    <w:uiPriority w:val="99"/>
    <w:rPr>
      <w:rFonts w:ascii="宋体" w:hAnsi="宋体" w:eastAsia="宋体" w:cs="宋体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FB9C5B-29C9-7544-B54C-689C613F987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6</Words>
  <Characters>1540</Characters>
  <Lines>12</Lines>
  <Paragraphs>3</Paragraphs>
  <TotalTime>7</TotalTime>
  <ScaleCrop>false</ScaleCrop>
  <LinksUpToDate>false</LinksUpToDate>
  <CharactersWithSpaces>155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5T15:24:00Z</dcterms:created>
  <dc:creator>Blake Andrew Shannon</dc:creator>
  <cp:lastModifiedBy>莫忘</cp:lastModifiedBy>
  <dcterms:modified xsi:type="dcterms:W3CDTF">2025-04-05T13:32:18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5ac68d2-d967-3b34-955f-c016aa462460</vt:lpwstr>
  </property>
  <property fmtid="{D5CDD505-2E9C-101B-9397-08002B2CF9AE}" pid="4" name="Mendeley Citation Style_1">
    <vt:lpwstr>http://www.zotero.org/styles/infection-and-immunit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ety-for-microbiology</vt:lpwstr>
  </property>
  <property fmtid="{D5CDD505-2E9C-101B-9397-08002B2CF9AE}" pid="8" name="Mendeley Recent Style Name 1_1">
    <vt:lpwstr>American Society for Microbiology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infection-and-immunity</vt:lpwstr>
  </property>
  <property fmtid="{D5CDD505-2E9C-101B-9397-08002B2CF9AE}" pid="18" name="Mendeley Recent Style Name 6_1">
    <vt:lpwstr>Infection and Immunit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los-pathogens</vt:lpwstr>
  </property>
  <property fmtid="{D5CDD505-2E9C-101B-9397-08002B2CF9AE}" pid="22" name="Mendeley Recent Style Name 8_1">
    <vt:lpwstr>PLOS Pathogens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  <property fmtid="{D5CDD505-2E9C-101B-9397-08002B2CF9AE}" pid="25" name="KSOTemplateDocerSaveRecord">
    <vt:lpwstr>eyJoZGlkIjoiYTk5MTQyOWRhNTliNWY5NzA2NjAwMDQ4Y2RkMjdkNmIiLCJ1c2VySWQiOiIyNDY3NDQ2MzIifQ==</vt:lpwstr>
  </property>
  <property fmtid="{D5CDD505-2E9C-101B-9397-08002B2CF9AE}" pid="26" name="KSOProductBuildVer">
    <vt:lpwstr>2052-12.1.0.20305</vt:lpwstr>
  </property>
  <property fmtid="{D5CDD505-2E9C-101B-9397-08002B2CF9AE}" pid="27" name="ICV">
    <vt:lpwstr>F29C7F4D3071452585D8590928D830B6_12</vt:lpwstr>
  </property>
</Properties>
</file>